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694"/>
        <w:gridCol w:w="2139"/>
        <w:gridCol w:w="3371"/>
        <w:gridCol w:w="2583"/>
      </w:tblGrid>
      <w:tr w:rsidR="00C1359B" w:rsidRPr="00ED6820" w:rsidTr="000D1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1359B" w:rsidRPr="00ED6820" w:rsidRDefault="000D12ED" w:rsidP="000D12ED">
            <w:pPr>
              <w:pStyle w:val="HTMLPreformatted"/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IME</w:t>
            </w:r>
            <w:r w:rsidR="00C1359B">
              <w:rPr>
                <w:rFonts w:ascii="Arial" w:hAnsi="Arial" w:cs="Arial"/>
                <w:lang w:val="en-GB"/>
              </w:rPr>
              <w:t xml:space="preserve">  </w:t>
            </w:r>
          </w:p>
        </w:tc>
        <w:tc>
          <w:tcPr>
            <w:tcW w:w="0" w:type="auto"/>
          </w:tcPr>
          <w:p w:rsidR="00C1359B" w:rsidRPr="00ED6820" w:rsidRDefault="00C1359B" w:rsidP="00AF7274">
            <w:pPr>
              <w:pStyle w:val="HTMLPreformatte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POPTOSIS</w:t>
            </w:r>
          </w:p>
        </w:tc>
        <w:tc>
          <w:tcPr>
            <w:tcW w:w="3371" w:type="dxa"/>
          </w:tcPr>
          <w:p w:rsidR="00C1359B" w:rsidRDefault="00C1359B" w:rsidP="005E47E7">
            <w:pPr>
              <w:pStyle w:val="HTMLPreformatte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D6820">
              <w:rPr>
                <w:rFonts w:ascii="Arial" w:hAnsi="Arial" w:cs="Arial"/>
                <w:lang w:val="en-GB"/>
              </w:rPr>
              <w:t>SCRAMBLED CONTROL</w:t>
            </w:r>
          </w:p>
          <w:p w:rsidR="00C1359B" w:rsidRPr="00ED6820" w:rsidRDefault="00C1359B" w:rsidP="005E47E7">
            <w:pPr>
              <w:pStyle w:val="HTMLPreformatte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% of cells)</w:t>
            </w:r>
          </w:p>
        </w:tc>
        <w:tc>
          <w:tcPr>
            <w:tcW w:w="0" w:type="auto"/>
          </w:tcPr>
          <w:p w:rsidR="00C1359B" w:rsidRDefault="00C1359B" w:rsidP="005E47E7">
            <w:pPr>
              <w:pStyle w:val="HTMLPreformatte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D6820">
              <w:rPr>
                <w:rFonts w:ascii="Arial" w:hAnsi="Arial" w:cs="Arial"/>
                <w:lang w:val="en-GB"/>
              </w:rPr>
              <w:t>SILENCED SYNDECAN-1</w:t>
            </w:r>
          </w:p>
          <w:p w:rsidR="00C1359B" w:rsidRPr="00ED6820" w:rsidRDefault="00C1359B" w:rsidP="005E47E7">
            <w:pPr>
              <w:pStyle w:val="HTMLPreformatte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% of cells)</w:t>
            </w:r>
          </w:p>
        </w:tc>
      </w:tr>
      <w:tr w:rsidR="00C1359B" w:rsidRPr="00ED6820" w:rsidTr="000D1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:rsidR="00C1359B" w:rsidRPr="00ED6820" w:rsidRDefault="00C1359B" w:rsidP="005E47E7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ED6820">
              <w:rPr>
                <w:rFonts w:ascii="Arial" w:hAnsi="Arial" w:cs="Arial"/>
                <w:sz w:val="20"/>
                <w:szCs w:val="20"/>
                <w:lang w:val="en-GB" w:eastAsia="sv-SE"/>
              </w:rPr>
              <w:t>24h</w:t>
            </w:r>
          </w:p>
        </w:tc>
        <w:tc>
          <w:tcPr>
            <w:tcW w:w="0" w:type="auto"/>
          </w:tcPr>
          <w:p w:rsidR="00C1359B" w:rsidRPr="00ED6820" w:rsidRDefault="00C1359B" w:rsidP="00AF72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sv-SE"/>
              </w:rPr>
              <w:t xml:space="preserve"> </w:t>
            </w:r>
            <w:r w:rsidRPr="00ED6820">
              <w:rPr>
                <w:rFonts w:ascii="Arial" w:hAnsi="Arial" w:cs="Arial"/>
                <w:sz w:val="20"/>
                <w:szCs w:val="20"/>
                <w:lang w:val="en-GB" w:eastAsia="sv-SE"/>
              </w:rPr>
              <w:t>EARLY APOPTOSIS</w:t>
            </w:r>
          </w:p>
        </w:tc>
        <w:tc>
          <w:tcPr>
            <w:tcW w:w="3371" w:type="dxa"/>
            <w:noWrap/>
          </w:tcPr>
          <w:p w:rsidR="00C1359B" w:rsidRPr="00ED6820" w:rsidRDefault="00C1359B" w:rsidP="005E47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 w:eastAsia="sv-SE"/>
              </w:rPr>
            </w:pP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56</w:t>
            </w: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±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60</w:t>
            </w:r>
          </w:p>
        </w:tc>
        <w:tc>
          <w:tcPr>
            <w:tcW w:w="0" w:type="auto"/>
            <w:noWrap/>
          </w:tcPr>
          <w:p w:rsidR="00C1359B" w:rsidRPr="009933B3" w:rsidRDefault="00C1359B" w:rsidP="005E4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</w:pP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63</w:t>
            </w: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±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69</w:t>
            </w:r>
          </w:p>
        </w:tc>
      </w:tr>
      <w:tr w:rsidR="00C1359B" w:rsidRPr="00ED6820" w:rsidTr="000D12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:rsidR="00C1359B" w:rsidRPr="00ED6820" w:rsidRDefault="00C1359B" w:rsidP="005E47E7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</w:p>
        </w:tc>
        <w:tc>
          <w:tcPr>
            <w:tcW w:w="0" w:type="auto"/>
          </w:tcPr>
          <w:p w:rsidR="00C1359B" w:rsidRPr="00ED6820" w:rsidRDefault="00C1359B" w:rsidP="00AF72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ED6820">
              <w:rPr>
                <w:rFonts w:ascii="Arial" w:hAnsi="Arial" w:cs="Arial"/>
                <w:sz w:val="20"/>
                <w:szCs w:val="20"/>
                <w:lang w:val="en-GB" w:eastAsia="sv-SE"/>
              </w:rPr>
              <w:t>LATE APOPTOSIS</w:t>
            </w:r>
          </w:p>
        </w:tc>
        <w:tc>
          <w:tcPr>
            <w:tcW w:w="3371" w:type="dxa"/>
            <w:noWrap/>
          </w:tcPr>
          <w:p w:rsidR="00C1359B" w:rsidRPr="00ED6820" w:rsidRDefault="00C1359B" w:rsidP="005E47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 w:eastAsia="sv-SE"/>
              </w:rPr>
            </w:pP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97</w:t>
            </w: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±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45</w:t>
            </w:r>
          </w:p>
        </w:tc>
        <w:tc>
          <w:tcPr>
            <w:tcW w:w="0" w:type="auto"/>
            <w:noWrap/>
          </w:tcPr>
          <w:p w:rsidR="00C1359B" w:rsidRPr="00ED6820" w:rsidRDefault="00C1359B" w:rsidP="005E47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32</w:t>
            </w: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±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49</w:t>
            </w:r>
          </w:p>
        </w:tc>
      </w:tr>
      <w:tr w:rsidR="00C1359B" w:rsidRPr="00ED6820" w:rsidTr="000D1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:rsidR="00C1359B" w:rsidRPr="00ED6820" w:rsidRDefault="00C1359B" w:rsidP="005E47E7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ED6820">
              <w:rPr>
                <w:rFonts w:ascii="Arial" w:hAnsi="Arial" w:cs="Arial"/>
                <w:sz w:val="20"/>
                <w:szCs w:val="20"/>
                <w:lang w:val="en-GB" w:eastAsia="sv-SE"/>
              </w:rPr>
              <w:t>48h</w:t>
            </w:r>
          </w:p>
        </w:tc>
        <w:tc>
          <w:tcPr>
            <w:tcW w:w="0" w:type="auto"/>
          </w:tcPr>
          <w:p w:rsidR="00C1359B" w:rsidRPr="00ED6820" w:rsidRDefault="00C1359B" w:rsidP="00AF72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ED6820">
              <w:rPr>
                <w:rFonts w:ascii="Arial" w:hAnsi="Arial" w:cs="Arial"/>
                <w:sz w:val="20"/>
                <w:szCs w:val="20"/>
                <w:lang w:val="en-GB" w:eastAsia="sv-SE"/>
              </w:rPr>
              <w:t>EARLY APOPTOSIS</w:t>
            </w:r>
          </w:p>
        </w:tc>
        <w:tc>
          <w:tcPr>
            <w:tcW w:w="3371" w:type="dxa"/>
            <w:noWrap/>
          </w:tcPr>
          <w:p w:rsidR="00C1359B" w:rsidRPr="00ED6820" w:rsidRDefault="00C1359B" w:rsidP="005E47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 w:eastAsia="sv-SE"/>
              </w:rPr>
            </w:pP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27</w:t>
            </w: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±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0" w:type="auto"/>
            <w:noWrap/>
          </w:tcPr>
          <w:p w:rsidR="00C1359B" w:rsidRPr="00ED6820" w:rsidRDefault="00C1359B" w:rsidP="005E47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1</w:t>
            </w: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74</w:t>
            </w: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±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0</w:t>
            </w: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49</w:t>
            </w:r>
          </w:p>
        </w:tc>
      </w:tr>
      <w:tr w:rsidR="00C1359B" w:rsidRPr="00ED6820" w:rsidTr="000D12ED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C1359B" w:rsidRPr="00ED6820" w:rsidRDefault="00C1359B" w:rsidP="005E47E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</w:p>
        </w:tc>
        <w:tc>
          <w:tcPr>
            <w:tcW w:w="0" w:type="auto"/>
          </w:tcPr>
          <w:p w:rsidR="00C1359B" w:rsidRPr="00ED6820" w:rsidRDefault="00C1359B" w:rsidP="00AF72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ED6820">
              <w:rPr>
                <w:rFonts w:ascii="Arial" w:hAnsi="Arial" w:cs="Arial"/>
                <w:sz w:val="20"/>
                <w:szCs w:val="20"/>
                <w:lang w:val="en-GB" w:eastAsia="sv-SE"/>
              </w:rPr>
              <w:t>LATE APOPTOSIS</w:t>
            </w:r>
          </w:p>
        </w:tc>
        <w:tc>
          <w:tcPr>
            <w:tcW w:w="3371" w:type="dxa"/>
            <w:noWrap/>
          </w:tcPr>
          <w:p w:rsidR="00C1359B" w:rsidRPr="00ED6820" w:rsidRDefault="00C1359B" w:rsidP="005E47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 w:eastAsia="sv-SE"/>
              </w:rPr>
            </w:pP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48</w:t>
            </w: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±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99</w:t>
            </w:r>
          </w:p>
        </w:tc>
        <w:tc>
          <w:tcPr>
            <w:tcW w:w="0" w:type="auto"/>
            <w:noWrap/>
          </w:tcPr>
          <w:p w:rsidR="00C1359B" w:rsidRPr="00ED6820" w:rsidRDefault="00C1359B" w:rsidP="005E47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5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25</w:t>
            </w: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±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2</w:t>
            </w:r>
            <w:r w:rsidRPr="00ED6820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  <w:r w:rsidRPr="009933B3">
              <w:rPr>
                <w:rFonts w:ascii="Arial" w:hAnsi="Arial" w:cs="Arial"/>
                <w:bCs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</w:tr>
    </w:tbl>
    <w:p w:rsidR="00C1359B" w:rsidRDefault="00C1359B">
      <w:bookmarkStart w:id="0" w:name="_GoBack"/>
      <w:bookmarkEnd w:id="0"/>
    </w:p>
    <w:sectPr w:rsidR="00C13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3B3"/>
    <w:rsid w:val="000D12ED"/>
    <w:rsid w:val="001C5901"/>
    <w:rsid w:val="003D39F7"/>
    <w:rsid w:val="00540975"/>
    <w:rsid w:val="0056652A"/>
    <w:rsid w:val="00774483"/>
    <w:rsid w:val="00950AD4"/>
    <w:rsid w:val="009933B3"/>
    <w:rsid w:val="00A1434B"/>
    <w:rsid w:val="00A8618C"/>
    <w:rsid w:val="00AF7274"/>
    <w:rsid w:val="00BE6D4C"/>
    <w:rsid w:val="00C1359B"/>
    <w:rsid w:val="00C30775"/>
    <w:rsid w:val="00ED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3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933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33B3"/>
    <w:rPr>
      <w:rFonts w:ascii="Courier New" w:eastAsia="Times New Roman" w:hAnsi="Courier New" w:cs="Courier New"/>
      <w:sz w:val="20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9933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933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9933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933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9933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3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933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33B3"/>
    <w:rPr>
      <w:rFonts w:ascii="Courier New" w:eastAsia="Times New Roman" w:hAnsi="Courier New" w:cs="Courier New"/>
      <w:sz w:val="20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9933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933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9933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933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9933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8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nde Szatmari</dc:creator>
  <cp:lastModifiedBy>Tunde Szatmari</cp:lastModifiedBy>
  <cp:revision>10</cp:revision>
  <cp:lastPrinted>2012-08-22T17:29:00Z</cp:lastPrinted>
  <dcterms:created xsi:type="dcterms:W3CDTF">2012-08-22T13:13:00Z</dcterms:created>
  <dcterms:modified xsi:type="dcterms:W3CDTF">2012-10-01T12:00:00Z</dcterms:modified>
</cp:coreProperties>
</file>